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20"/>
        <w:rPr/>
      </w:pPr>
      <w:r>
        <w:rPr/>
        <w:t>S1 Table - WVS questions included in exploratory factor analysis (EFA)</w:t>
      </w:r>
    </w:p>
    <w:tbl>
      <w:tblPr>
        <w:tblW w:w="9450" w:type="dxa"/>
        <w:jc w:val="left"/>
        <w:tblInd w:w="-108" w:type="dxa"/>
        <w:tblLayout w:type="fixed"/>
        <w:tblCellMar>
          <w:top w:w="0" w:type="dxa"/>
          <w:left w:w="108" w:type="dxa"/>
          <w:bottom w:w="0" w:type="dxa"/>
          <w:right w:w="108" w:type="dxa"/>
        </w:tblCellMar>
      </w:tblPr>
      <w:tblGrid>
        <w:gridCol w:w="661"/>
        <w:gridCol w:w="2219"/>
        <w:gridCol w:w="6570"/>
      </w:tblGrid>
      <w:tr>
        <w:trPr>
          <w:trHeight w:val="80" w:hRule="atLeast"/>
        </w:trPr>
        <w:tc>
          <w:tcPr>
            <w:tcW w:w="66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ID</w:t>
            </w:r>
          </w:p>
        </w:tc>
        <w:tc>
          <w:tcPr>
            <w:tcW w:w="221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ABEL</w:t>
            </w:r>
          </w:p>
        </w:tc>
        <w:tc>
          <w:tcPr>
            <w:tcW w:w="657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QUESTION</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in life: Famil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r each of the following, indicate how important it is in your life. Would you say it is:   Family</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in life: Friend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r each of the following, indicate how important it is in your life. Would you say it is:  Friends</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in life: Leisure tim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r each of the following, indicate how important it is in your life. Would you say it is:    Leisure time</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in life: Politic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r each of the following, indicate how important it is in your life. Would you say it is:  Politics</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in life: Work</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r each of the following, indicate how important it is in your life. Would you say it is:  Work</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in life: Relig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r each of the following, indicate how important it is in your life. Would you say it is:  Religion</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0</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eeling of happines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king all things together, would you say you are:</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1</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tate of health (subjectiv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l in all, how would you describe your state of health these days?. Would you say it is:</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child qualities: independenc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re is a list of qualities that children can be encouraged to learn at home. Which, if any, do you consider to be especially important?:   Independence</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child qualities: Hard work</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re is a list of qualities that children can be encouraged to learn at home. Which, if any, do you consider to be especially important?:  Hard work</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child qualities: Feeling of responsibilit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re is a list of qualities that children can be encouraged to learn at home. Which, if any, do you consider to be especially important?:  Feeling of responsibility</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child qualities: Imaginat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re is a list of qualities that children can be encouraged to learn at home. Which, if any, do you consider to be especially important?:  Imagination</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child qualities: Tolerance and respect for other peopl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re is a list of qualities that children can be encouraged to learn at home. Which, if any, do you consider to be especially important?:  Tolerance and respect for other people</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child qualities: Thrift saving money and thing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re is a list of qualities that children can be encouraged to learn at home. Which, if any, do you consider to be especially important?:  Thrift, saving money and things</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child qualities: Determination, perseveranc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re is a list of qualities that children can be encouraged to learn at home. Which, if any, do you consider to be especially important?:  Determination and perseverance</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child qualities: Religious faith</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re is a list of qualities that children can be encouraged to learn at home. Which, if any, do you consider to be especially important?:  Religious faith</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0</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child qualities: Unselfishnes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re is a list of qualities that children can be encouraged to learn at home. Which, if any, do you consider to be especially important?:  unselfishness (* In Spanish "generosity")</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1</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child qualities: Obedienc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re is a list of qualities that children can be encouraged to learn at home. Which, if any, do you consider to be especially important?:  Obedience</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2</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portant child qualities: Self-expression</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re is a list of qualities that children can be encouraged to learn at home. Which, if any, do you consider to be especially important?:  Self-expression</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67"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ID</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LABEL</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QUESTION</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tisfaction with your lif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l things considered, how satisfied are you with your life as a whole these days? Using this card on which 1 means you are “completely dissatisfied” and 10 means you are “completely satisfied” where would you put your satisfaction with your life as a whole?:</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st people can be trusted</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nerally speaking, would you say that most people can be trusted or that you need to be very careful in dealing with people?</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ctive/Inactive membership: Church or religious organizat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Church or religious organization</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ctive/Inactive membership: Sport or recreational organizat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Sport or recreational organization</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ctive/Inactive membership: Art, music or educational organizat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Art, music or educational organization</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ctive/Inactive membership: Labor Un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Labor Union</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ctive/Inactive membership: Political part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Political party</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30</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ctive/Inactive membership: Environmental organizat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Environmental organization</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31</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ctive/Inactive membership: Professional associat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Professional association</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3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ctive/Inactive membership: Humanitarian or charitable organizat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Humanitarian or charitable organization</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3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ctive/Inactive membership: Consumer organizat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Consumer organization</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3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ctive/Inactive membership: Self-help group, mutual aid group</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Self-help group, mutual aid group</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3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ctive/Inactive membership: Other organizat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am going to read off a list of voluntary organizations. For each organization, could you tell me whether you are an active member, an inactive member or not a member of that type of organization?:  Other organization</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3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uld not like to have as neighbors: Drug addict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n this list are various groups of people. Could you please mention any that you would not like to have as neighbors?:  Drug addicts</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3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uld not like to have as neighbors: People of a different rac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n this list are various groups of people. Could you please mention any that you would not like to have as neighbors?:  People of a different race</w:t>
            </w:r>
          </w:p>
        </w:tc>
      </w:tr>
      <w:tr>
        <w:trPr>
          <w:trHeight w:val="7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ID</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LABEL</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QUESTION</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3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uld not like to have as neighbors: People who have AID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n this list are various groups of people. Could you please mention any that you would not like to have as neighbors?:  People who have AIDS</w:t>
            </w:r>
          </w:p>
        </w:tc>
      </w:tr>
      <w:tr>
        <w:trPr>
          <w:trHeight w:val="593"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3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uld not like to have as neighbors: Immigrants/foreign worker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n this list are various groups of people. Could you please mention any that you would not like to have as neighbors?:  Immigrants/Foreign workers</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40</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uld not like to have as neighbors: Homosexual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n this list are various groups of people. Could you please mention any that you would not like to have as neighbors?:  Homosexuals</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41</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uld not like to have as neighbors: People of a different relig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n this list are various groups of people. Could you please mention any that you would not like to have as neighbors?:  People of a different religion</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4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uld not like to have as neighbors: Heavy drinker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n this list are various groups of people. Could you please mention any that you would not like to have as neighbors?:  Heavy drinkers</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4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uld not like to have as neighbors: Unmarried couples living together</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n this list are various groups of people. Could you please mention any that you would not like to have as neighbors?:  Unmarried couples living together</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4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uld not like to have as neighbors: People who speak a different languag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n this list are various groups of people. Could you please mention any that you would not like to have as neighbors?:  People who speak a different language</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4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en jobs are scarce, men should have more right to a job than wome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 you agree, disagree or neither agree nor disagree with the following statements?:</w:t>
              <w:br/>
              <w:t>"When jobs are scarce, men should have more right to a job than women"</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4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en jobs are scarce, employers should give priority to people of this country over immigrant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 you agree, disagree or neither agree nor disagree with the following statements?:</w:t>
              <w:br/>
              <w:t>"When jobs are scarce, employers should give priority to people of this country over immigrants."</w:t>
            </w:r>
          </w:p>
        </w:tc>
      </w:tr>
      <w:tr>
        <w:trPr>
          <w:trHeight w:val="953"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4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f a woman earns more money than her husband, it's almost certain to cause problem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 you agree, disagree or neither agree nor disagree with the following statements?:</w:t>
              <w:br/>
              <w:t>"If a woman earns more money than her husband, it's almost certain to cause problems"</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4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aving a job is the best way for a woman to be an independent pers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 you agree, disagree or neither agree nor disagree with the following statements?:</w:t>
              <w:br/>
              <w:t>"Having a job is the best way for a woman to be an independent person."</w:t>
            </w:r>
          </w:p>
        </w:tc>
      </w:tr>
      <w:tr>
        <w:trPr>
          <w:trHeight w:val="80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4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ne of my main goals in life has been to make my parents proud</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r each of the following statements I read out, can you tell me how strongly you agree or disagree with each. Do you strongly agree, agree, disagree, or strongly disagree?: "One of my main goals in life has been to make my parents proud"</w:t>
            </w:r>
          </w:p>
        </w:tc>
      </w:tr>
      <w:tr>
        <w:trPr>
          <w:trHeight w:val="413"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50</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en a mother works for pay, the children suffer</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r each of the following statements I read out, can you tell me how strongly you agree or disagree with each. Do you strongly agree, agree, disagree, or strongly disagree?:  "When a mother works for pay, the children suffer"</w:t>
            </w:r>
          </w:p>
        </w:tc>
      </w:tr>
      <w:tr>
        <w:trPr>
          <w:trHeight w:val="780" w:hRule="atLeast"/>
        </w:trPr>
        <w:tc>
          <w:tcPr>
            <w:tcW w:w="66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51</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219"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n the whole, men make better political leaders than women do</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57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r each of the following statements I read out, can you tell me how strongly you agree or disagree with each. Do you strongly agree, agree, disagree, or strongly disagree?:  "On the whole, men make better political leaders than women do"</w:t>
            </w:r>
          </w:p>
        </w:tc>
      </w:tr>
    </w:tbl>
    <w:p>
      <w:pPr>
        <w:pStyle w:val="Normal"/>
        <w:rPr/>
      </w:pPr>
      <w:r>
        <w:rPr/>
      </w:r>
    </w:p>
    <w:p>
      <w:pPr>
        <w:pStyle w:val="Normal"/>
        <w:rPr/>
      </w:pPr>
      <w:r>
        <w:rPr/>
      </w:r>
    </w:p>
    <w:tbl>
      <w:tblPr>
        <w:tblW w:w="9450" w:type="dxa"/>
        <w:jc w:val="left"/>
        <w:tblInd w:w="-108" w:type="dxa"/>
        <w:tblLayout w:type="fixed"/>
        <w:tblCellMar>
          <w:top w:w="0" w:type="dxa"/>
          <w:left w:w="108" w:type="dxa"/>
          <w:bottom w:w="0" w:type="dxa"/>
          <w:right w:w="108" w:type="dxa"/>
        </w:tblCellMar>
      </w:tblPr>
      <w:tblGrid>
        <w:gridCol w:w="661"/>
        <w:gridCol w:w="2219"/>
        <w:gridCol w:w="6570"/>
      </w:tblGrid>
      <w:tr>
        <w:trPr>
          <w:trHeight w:val="70" w:hRule="atLeast"/>
        </w:trPr>
        <w:tc>
          <w:tcPr>
            <w:tcW w:w="661"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ID</w:t>
            </w:r>
          </w:p>
        </w:tc>
        <w:tc>
          <w:tcPr>
            <w:tcW w:w="2219"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ABEL</w:t>
            </w:r>
          </w:p>
        </w:tc>
        <w:tc>
          <w:tcPr>
            <w:tcW w:w="6570"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QUESTION</w:t>
            </w:r>
          </w:p>
        </w:tc>
      </w:tr>
      <w:tr>
        <w:trPr>
          <w:trHeight w:val="7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5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 university education is more important for a boy than for a girl</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r each of the following statements I read out, can you tell me how strongly you agree or disagree with each. Do you strongly agree, agree, disagree, or strongly disagree?:  "A university education is more important for a boy than for a girl"</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5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n the whole, men make better business executives than women do</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r each of the following statements I read out, can you tell me how strongly you agree or disagree with each. Do you strongly agree, agree, disagree, or strongly disagree?:  "On the whole, men make better  business executives than women do"</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5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ing a housewife is just as fulfilling as working for pa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or each of the following statements I read out, can you tell me how strongly you agree or disagree with each. Do you strongly agree, agree, disagree, or strongly disagree?:  "Being a housewife is just as fulfilling as working for pay"</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5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much freedom of choice and control over own lif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me people feel they have completely free choice and control over their lives, while other people feel that what they do has no real effect on what happens to them. Please use this scale where 1 means "no choice at all" and 10 means "a great deal of choice" to indicate how much freedom of choice and control you feel you have over the way your life turns out:</w:t>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5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 you think most people would try to take advantage of you if they got a chance, or would they try to be fair?</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 you think most people would try to take advantage of you if they got a chance, or would they try to be fair? Please show your response on this card, where 1 means that “people would try to take advantage of you,” and 10 means that “people would try to be fair”:</w:t>
            </w:r>
          </w:p>
        </w:tc>
      </w:tr>
      <w:tr>
        <w:trPr>
          <w:trHeight w:val="422"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5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tisfaction with financial situation of household</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satisfied are you with the financial situation of your household?</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60</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ims of country: first choic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sometimes talk about what the aims of this country should be for the next ten years. On this card are listed some of the goals which different people would give top priority. Would you please say which one of these you, yourself, consider the most important?</w:t>
            </w:r>
          </w:p>
        </w:tc>
      </w:tr>
      <w:tr>
        <w:trPr>
          <w:trHeight w:val="305"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61</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ims of country: second choic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d which would be the next most important?</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6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ims of respondent: first choic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f you had to choose, which one of the things on this card would you say is most important?</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6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ims of respondent: second choic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d which would be the next most important?</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6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st important: first choic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re is another list. In your opinion, which one of these is most important?</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6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st important: second choic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d what would be the next most important?</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6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illingness to fight for your countr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f course, we all hope that there will not be another war, but if it were to come to that, would you be willing to fight for your country?</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6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uture changes: Less importance placed on work in our live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 going to read out a list of various changes in our way of life that might take place in the near future. Please tell me for each one, if it were to happen, whether you think it would be a good thing, a bad thing, or don't you mind?   "Less importance placed on work in our lives"</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6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uture changes: More emphasis on the development of  technolog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 going to read out a list of various changes in our way of life that might take place in the near future. Please tell me for each one, if it were to happen, whether you think it would be a good thing, a bad thing, or don't you mind?:  "More emphasis on the development of  technology"</w:t>
            </w:r>
          </w:p>
        </w:tc>
      </w:tr>
      <w:tr>
        <w:trPr>
          <w:trHeight w:val="6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69</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uture changes: Greater respect for authority</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 going to read out a list of various changes in our way of life that might take place in the near future. Please tell me for each one, if it were to happen, whether you think it would be a good thing, a bad thing, or don't you mind?:  "Greater respect for authority"</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7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ID</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ABEL</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QUESTION</w:t>
            </w:r>
          </w:p>
        </w:tc>
      </w:tr>
      <w:tr>
        <w:trPr>
          <w:trHeight w:val="620" w:hRule="atLeast"/>
        </w:trPr>
        <w:tc>
          <w:tcPr>
            <w:tcW w:w="6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70</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hwartz: It is important to this person to think up new ideas and be creative; to do things one’s own wa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will briefly describe some people. Using this card, would you please indicate for each description whether that person is very much like you, like you, somewhat like you, not like you, or not at all like you?   "It is important to this person to think up new ideas and be creative; to do things one’s own way. "</w:t>
            </w:r>
          </w:p>
        </w:tc>
      </w:tr>
      <w:tr>
        <w:trPr>
          <w:trHeight w:val="620" w:hRule="atLeast"/>
        </w:trPr>
        <w:tc>
          <w:tcPr>
            <w:tcW w:w="6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71</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hwartz: It is important to this person to be rich; to have a lot of money and expensive thing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will briefly describe some people. Using this card, would you please indicate for each description whether that person is very much like you, like you, somewhat like you, not like you, or not at all like you?  "It is important to this person to be rich; to have a lot of money and expensive things"</w:t>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7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hwartz: Living in secure surroundings is important to this person; to avoid anything that might be dangerou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will briefly describe some people. Using this card, would you please indicate for each description whether that person is very much like you, like you, somewhat like you, not like you, or not at all like you?   "Living in secure surroundings is important to this person; to avoid anything that might be dangerous"</w:t>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7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hwartz: It is important to this person to have a good time; to “spoil” oneself</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will briefly describe some people. Using this card, would you please indicate for each description whether that person is very much like you, like you, somewhat like you, not like you, or not at all like you? : "It is important to this person to have a good time; to “spoil” oneself"</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7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hwartz: It is important to this person to do something for the good of societ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will briefly describe some people. Using this card, would you please indicate for each description whether that person is very much like you, like you, somewhat like you, not like you, or not at all like you?:  "It is important to this person to do something for the good of society"</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7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hwartz: Being very successful is important to this person; to have people recognize one’s achievement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will briefly describe some people. Using this card, would you please indicate for each description whether that person is very much like you, like you, somewhat like you, not like you, or not at all like you?  "Being very successful is important to this person; to have people recognize one’s achievements"</w:t>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7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hwartz: Adventure and taking risks are important to this person; to have an exciting lif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will briefly describe some people. Using this card, would you please indicate for each description whether that person is very much like you, like you, somewhat like you, not like you, or not at all like you? :  "Adventure and taking risks are important to this person; to have an exciting life"</w:t>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7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hwartz: It is important to this person to always behave properly; to avoid doing anything people would say is wrong</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will briefly describe some people. Using this card, would you please indicate for each description whether that person is very much like you, like you, somewhat like you, not like you, or not at all like you?:  "It is important to this person to always behave properly; to avoid doing anything people would say is wrong"</w:t>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7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hwartz: Looking after the environment is important to this person; to care for nature and save life resource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will briefly describe some people. Using this card, would you please indicate for each description whether that person is very much like you, like you, somewhat like you, not like you, or not at all like you? :  "Looking after the environment is important to this person; to care for nature and save life resources"</w:t>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7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hwartz: Tradition is important to this person; to follow the customs handed down by one’s religion or famil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will briefly describe some people. Using this card, would you please indicate for each description whether that person is very much like you, like you, somewhat like you, not like you, or not at all like you?:  "Tradition is important to this person; to follow the customs handed down by one’s religion or family"</w:t>
            </w:r>
          </w:p>
        </w:tc>
      </w:tr>
      <w:tr>
        <w:trPr>
          <w:trHeight w:val="188"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80</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st serious problem of the world</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 going to read out some  problems. Please indicate which of the following problems you consider the most serious one for the world as a whole?</w:t>
            </w:r>
          </w:p>
        </w:tc>
      </w:tr>
      <w:tr>
        <w:trPr>
          <w:trHeight w:val="520" w:hRule="atLeast"/>
        </w:trPr>
        <w:tc>
          <w:tcPr>
            <w:tcW w:w="66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81</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219"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tecting environment vs. Economic growth</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57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re are two statements people sometimes make when discussing the environment and economic growth. Which of them comes closer to your own point of view?:</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rPr/>
      </w:pPr>
      <w:r>
        <w:rPr/>
      </w:r>
    </w:p>
    <w:tbl>
      <w:tblPr>
        <w:tblW w:w="9450" w:type="dxa"/>
        <w:jc w:val="left"/>
        <w:tblInd w:w="-108" w:type="dxa"/>
        <w:tblLayout w:type="fixed"/>
        <w:tblCellMar>
          <w:top w:w="0" w:type="dxa"/>
          <w:left w:w="108" w:type="dxa"/>
          <w:bottom w:w="0" w:type="dxa"/>
          <w:right w:w="108" w:type="dxa"/>
        </w:tblCellMar>
      </w:tblPr>
      <w:tblGrid>
        <w:gridCol w:w="661"/>
        <w:gridCol w:w="2219"/>
        <w:gridCol w:w="6570"/>
      </w:tblGrid>
      <w:tr>
        <w:trPr>
          <w:trHeight w:val="80" w:hRule="atLeast"/>
        </w:trPr>
        <w:tc>
          <w:tcPr>
            <w:tcW w:w="66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ID</w:t>
            </w:r>
          </w:p>
        </w:tc>
        <w:tc>
          <w:tcPr>
            <w:tcW w:w="221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ABEL</w:t>
            </w:r>
          </w:p>
        </w:tc>
        <w:tc>
          <w:tcPr>
            <w:tcW w:w="657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QUESTION</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8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st two years: given money to ecological organizat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ring the past two years have you… Given money to an ecological organization?</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8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st two years: participated in demonstration for environment</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uring the past two years have you…Participated in a demonstration for some environmental cause?</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8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rest in politic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interested would you say you are in politics?</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8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litical action: Signing a petit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d like you to look at this card. I’m going to read out some forms of political action that people can take, and I’d like you to tell me, for each one, whether you have done any of these things, whether you might do it or would never under any circumstances do it:  "Signing a petition"</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8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litical action: Joining in boycott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d like you to look at this card. I’m going to read out some forms of political action that people can take, and I’d like you to tell me, for each one, whether you have done any of these things, whether you might do it or would never under any circumstances do it:  "Joining in boycotts"</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8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litical action: Attending peaceful demonstration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d like you to look at this card. I’m going to read out some forms of political action that people can take, and I’d like you to tell me, for each one, whether you have done any of these things, whether you might do it or would never under any circumstances do it:  "Attending peaceful demonstrations"</w:t>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8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litical action: Joining strike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d like you to look at this card. I’m going to read out some forms of political action that people can take, and I’d like you to tell me, for each one, whether you have done any of these things, whether you might do it or would never under any circumstances do it:  "Joining strikes"</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8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litical action: Any other act of protest</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d like you to look at this card. I’m going to read out some forms of political action that people can take, and I’d like you to tell me, for each one, whether you have done any of these things, whether you might do it or would never under any circumstances do it:   "Any other act of protest"</w:t>
            </w:r>
          </w:p>
        </w:tc>
      </w:tr>
      <w:tr>
        <w:trPr>
          <w:trHeight w:val="548"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9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lf positioning in political scal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 political matters, people talk of "the left" and "the right." How would you place your views on this scale, generally speaking?</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9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come equalit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d like you to tell me your views on various issues. How would you place your views on this scale? 1 means you agree completely with the statement on the left; 10 means you agree completely with the statement on the right; and if your views fall somewhere in between, you can choose any number in between.    "Incomes should be made more equal" vs.  "We need larger income differences as incentives for individual effort"</w:t>
            </w:r>
          </w:p>
        </w:tc>
      </w:tr>
      <w:tr>
        <w:trPr>
          <w:trHeight w:val="130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9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ivate vs state ownership of busines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d like you to tell me your views on various issues. How would you place your views on this scale? 1 means you agree completely with the statement on the left; 10 means you agree completely with the statement on the right; and if your views fall somewhere in between, you can choose any number in between.    "Private ownership of business and industry should be increased" vs. "Government ownership of business and industry should be increased"</w:t>
            </w:r>
          </w:p>
        </w:tc>
      </w:tr>
      <w:tr>
        <w:trPr>
          <w:trHeight w:val="130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98</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overnment responsibility</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d like you to tell me your views on various issues. How would you place your views on this scale? 1 means you agree completely with the statement on the left; 10 means you agree completely with the statement on the right; and if your views fall somewhere in between, you can choose any number in between.  "Government should take more responsibility to ensure that everyone is provided for" vs.  "People should take more responsibility to provide for themselves"</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7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ID</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ABEL</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QUESTION</w:t>
            </w:r>
          </w:p>
        </w:tc>
      </w:tr>
      <w:tr>
        <w:trPr>
          <w:trHeight w:val="130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9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etition good or harmful</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d like you to tell me your views on various issues. How would you place your views on this scale? 1 means you agree completely with the statement on the left; 10 means you agree completely with the statement on the right; and if your views fall somewhere in between, you can choose any number in between.  "Competition is good. It stimulates people to work hard and develop new ideas" vs.  "Competition is harmful. It brings out the worst in people"</w:t>
            </w:r>
          </w:p>
        </w:tc>
      </w:tr>
      <w:tr>
        <w:trPr>
          <w:trHeight w:val="130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00</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ard work brings succes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d like you to tell me your views on various issues. How would you place your views on this scale? 1 means you agree completely with the statement on the left; 10 means you agree completely with the statement on the right; and if your views fall somewhere in between, you can choose any number in between.  "In the long run, hard work usually brings a better life" vs. "Hard work doesn’t generally bring success—it’s more a matter of luck and connections"</w:t>
            </w:r>
          </w:p>
        </w:tc>
      </w:tr>
      <w:tr>
        <w:trPr>
          <w:trHeight w:val="130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01</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ealth accumulat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d like you to tell me your views on various issues. How would you place your views on this scale? 1 means you agree completely with the statement on the left; 10 means you agree completely with the statement on the right; and if your views fall somewhere in between, you can choose any number in between.:  "People can only get rich at the expense of others" vs. "Wealth can grow so there’s enough for everyone"</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0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much you trust: Your famil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d like to ask you how much you trust people from various groups. Could you tell me for each whether you trust people from this group completely, somewhat, not very much or not at all? Your family</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0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much you trust: Your neighborhood</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d like to ask you how much you trust people from various groups. Could you tell me for each whether you trust people from this group completely, somewhat, not very much or not at all?  Your neighborhood</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0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much you trust: People you know personall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d like to ask you how much you trust people from various groups. Could you tell me for each whether you trust people from this group completely, somewhat, not very much or not at all? People you know personally</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0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much you trust: People you meet for the first tim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d like to ask you how much you trust people from various groups. Could you tell me for each whether you trust people from this group completely, somewhat, not very much or not at all? People you meet for the first time</w:t>
            </w:r>
          </w:p>
        </w:tc>
      </w:tr>
      <w:tr>
        <w:trPr>
          <w:trHeight w:val="8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0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much you trust: People of another relig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d like to ask you how much you trust people from various groups. Could you tell me for each whether you trust people from this group completely, somewhat, not very much or not at all? : People of another religion</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0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much you trust: People of another nationalit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d like to ask you how much you trust people from various groups. Could you tell me for each whether you trust people from this group completely, somewhat, not very much or not at all?  People of another nationality</w:t>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0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The Churche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he churches (*) *   [Substitute “religious organizations” in non-Christian countries; “the Church” in Catholic countries]</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0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The armed force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he armed forces</w:t>
            </w:r>
          </w:p>
        </w:tc>
      </w:tr>
      <w:tr>
        <w:trPr>
          <w:trHeight w:val="780" w:hRule="atLeast"/>
        </w:trPr>
        <w:tc>
          <w:tcPr>
            <w:tcW w:w="66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10</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219"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The press</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57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he press</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rPr/>
      </w:pPr>
      <w:r>
        <w:rPr/>
      </w:r>
    </w:p>
    <w:tbl>
      <w:tblPr>
        <w:tblW w:w="9450" w:type="dxa"/>
        <w:jc w:val="left"/>
        <w:tblInd w:w="-108" w:type="dxa"/>
        <w:tblLayout w:type="fixed"/>
        <w:tblCellMar>
          <w:top w:w="0" w:type="dxa"/>
          <w:left w:w="108" w:type="dxa"/>
          <w:bottom w:w="0" w:type="dxa"/>
          <w:right w:w="108" w:type="dxa"/>
        </w:tblCellMar>
      </w:tblPr>
      <w:tblGrid>
        <w:gridCol w:w="661"/>
        <w:gridCol w:w="2219"/>
        <w:gridCol w:w="6570"/>
      </w:tblGrid>
      <w:tr>
        <w:trPr>
          <w:trHeight w:val="80" w:hRule="atLeast"/>
        </w:trPr>
        <w:tc>
          <w:tcPr>
            <w:tcW w:w="66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ID</w:t>
            </w:r>
          </w:p>
        </w:tc>
        <w:tc>
          <w:tcPr>
            <w:tcW w:w="221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LABEL</w:t>
            </w:r>
          </w:p>
        </w:tc>
        <w:tc>
          <w:tcPr>
            <w:tcW w:w="657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QUESTION</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11</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Televis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elevision</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1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Labour Union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Labor unions</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1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The polic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he police</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1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The court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he courts</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1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The government (in your nation’s capital)</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he government (in your nation’s capital)</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1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Political Partie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Political parties</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1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Parliament</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Parliament</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1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The Civil servic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he Civil service</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1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Universitie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Universities</w:t>
            </w:r>
          </w:p>
        </w:tc>
      </w:tr>
      <w:tr>
        <w:trPr>
          <w:trHeight w:val="512" w:hRule="atLeast"/>
        </w:trPr>
        <w:tc>
          <w:tcPr>
            <w:tcW w:w="66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20</w:t>
            </w:r>
          </w:p>
        </w:tc>
        <w:tc>
          <w:tcPr>
            <w:tcW w:w="2219"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Major Companies</w:t>
            </w:r>
          </w:p>
        </w:tc>
        <w:tc>
          <w:tcPr>
            <w:tcW w:w="657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Major Companies</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21</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Bank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Banks</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2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Environmental organization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Environmental organizations</w:t>
            </w:r>
          </w:p>
        </w:tc>
      </w:tr>
      <w:tr>
        <w:trPr>
          <w:trHeight w:val="728"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2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Women's organization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Women’s organizations</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2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Charitable or humanitarian organization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Charitable or humanitarian organizations</w:t>
            </w:r>
          </w:p>
        </w:tc>
      </w:tr>
      <w:tr>
        <w:trPr>
          <w:trHeight w:val="780" w:hRule="atLeast"/>
        </w:trPr>
        <w:tc>
          <w:tcPr>
            <w:tcW w:w="66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26</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219"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nfidence: The United Nations</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57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am going to name a number of organizations. For each one, could you tell me how much confidence you have in them: is it a great deal of confidence, quite a lot of confidence, not very much confidence or none at all?:  The United Nations</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rPr/>
      </w:pPr>
      <w:r>
        <w:rPr/>
      </w:r>
    </w:p>
    <w:tbl>
      <w:tblPr>
        <w:tblW w:w="9450" w:type="dxa"/>
        <w:jc w:val="left"/>
        <w:tblInd w:w="-108" w:type="dxa"/>
        <w:tblLayout w:type="fixed"/>
        <w:tblCellMar>
          <w:top w:w="0" w:type="dxa"/>
          <w:left w:w="108" w:type="dxa"/>
          <w:bottom w:w="0" w:type="dxa"/>
          <w:right w:w="108" w:type="dxa"/>
        </w:tblCellMar>
      </w:tblPr>
      <w:tblGrid>
        <w:gridCol w:w="661"/>
        <w:gridCol w:w="2219"/>
        <w:gridCol w:w="6570"/>
      </w:tblGrid>
      <w:tr>
        <w:trPr>
          <w:trHeight w:val="70" w:hRule="atLeast"/>
        </w:trPr>
        <w:tc>
          <w:tcPr>
            <w:tcW w:w="66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ID</w:t>
            </w:r>
          </w:p>
        </w:tc>
        <w:tc>
          <w:tcPr>
            <w:tcW w:w="221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LABEL</w:t>
            </w:r>
          </w:p>
        </w:tc>
        <w:tc>
          <w:tcPr>
            <w:tcW w:w="657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QUESTION</w:t>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2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litical system: Having a strong leader who does not have  to bother with parliament and election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 going to describe various types of political systems and ask what you think about each as a way of governing this country. For each one, would you say it is a very good, fairly good, fairly bad or very bad way of governing this country?  Having a strong leader who does not have  to bother with parliament and elections</w:t>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2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litical system: Having experts, not government, make decisions according to what they think is best for the countr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 going to describe various types of political systems and ask what you think about each as a way of governing this country. For each one, would you say it is a very good, fairly good, fairly bad or very bad way of governing this country?   Having experts, not government, make decisions according to what they think is best for the country</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2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litical system: Having the army rul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 going to describe various types of political systems and ask what you think about each as a way of governing this country. For each one, would you say it is a very good, fairly good, fairly bad or very bad way of governing this country?  Having the army rule</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30</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litical system: Having a democratic political system</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 going to describe various types of political systems and ask what you think about each as a way of governing this country. For each one, would you say it is a very good, fairly good, fairly bad or very bad way of governing this country? Having a democratic political system</w:t>
            </w:r>
          </w:p>
        </w:tc>
      </w:tr>
      <w:tr>
        <w:trPr>
          <w:trHeight w:val="130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31</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mocracy: Governments tax the rich and subsidize the poor.</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ny things are desirable, but not all of them are essential characteristics of democracy. Please tell me for each of the following things how essential you think it is as a characteristic of democracy. Use this scale where 1 means “not at all an essential characteristic of democracy” and 10 means it definitely is “an essential characteristic of democracy”:  Governments tax the rich and subsidize the poor</w:t>
            </w:r>
          </w:p>
        </w:tc>
      </w:tr>
      <w:tr>
        <w:trPr>
          <w:trHeight w:val="1223"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3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mocracy: Religious authorities interpret the laws.</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ny things are desirable, but not all of them are essential characteristics of democracy. Please tell me for each of the following things how essential you think it is as a characteristic of democracy. Use this scale where 1 means “not at all an essential characteristic of democracy” and 10 means it definitely is “an essential characteristic of democracy”:  Religious authorities ultimately interpret the laws</w:t>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3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mocracy: People receive state aid for unemployment.</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ny things are desirable, but not all of them are essential characteristics of democracy. Please tell me for each of the following things how essential you think it is as a characteristic of democracy. Use this scale where 1 means “not at all an essential characteristic of democracy” and 10 means it definitely is “an essential characteristic of democracy”:  People receive state aid for unemployment</w:t>
            </w:r>
          </w:p>
        </w:tc>
      </w:tr>
      <w:tr>
        <w:trPr>
          <w:trHeight w:val="130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3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mocracy: The army takes over when government is incompetent.</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ny things are desirable, but not all of them are essential characteristics of democracy. Please tell me for each of the following things how essential you think it is as a characteristic of democracy. Use this scale where 1 means “not at all an essential characteristic of democracy” and 10 means it definitely is “an essential characteristic of democracy”: The army takes over when government is incompetent</w:t>
            </w:r>
          </w:p>
        </w:tc>
      </w:tr>
      <w:tr>
        <w:trPr>
          <w:trHeight w:val="1300" w:hRule="atLeast"/>
        </w:trPr>
        <w:tc>
          <w:tcPr>
            <w:tcW w:w="66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36</w:t>
            </w:r>
          </w:p>
        </w:tc>
        <w:tc>
          <w:tcPr>
            <w:tcW w:w="2219"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mocracy: Civil rights protect people’s liberty from state oppression</w:t>
            </w:r>
          </w:p>
        </w:tc>
        <w:tc>
          <w:tcPr>
            <w:tcW w:w="657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ny things are desirable, but not all of them are essential characteristics of democracy. Please tell me for each of the following things how essential you think it is as a characteristic of democracy. Use this scale where 1 means “not at all an essential characteristic of democracy” and 10 means it definitely is “an essential characteristic of democracy”:  Civil rights protect people from state oppression</w:t>
            </w:r>
          </w:p>
        </w:tc>
      </w:tr>
    </w:tbl>
    <w:p>
      <w:pPr>
        <w:pStyle w:val="Normal"/>
        <w:rPr/>
      </w:pPr>
      <w:r>
        <w:rPr/>
      </w:r>
    </w:p>
    <w:p>
      <w:pPr>
        <w:pStyle w:val="Normal"/>
        <w:rPr/>
      </w:pPr>
      <w:r>
        <w:rPr/>
      </w:r>
    </w:p>
    <w:p>
      <w:pPr>
        <w:pStyle w:val="Normal"/>
        <w:rPr/>
      </w:pPr>
      <w:r>
        <w:rPr/>
      </w:r>
    </w:p>
    <w:tbl>
      <w:tblPr>
        <w:tblW w:w="9450" w:type="dxa"/>
        <w:jc w:val="left"/>
        <w:tblInd w:w="-108" w:type="dxa"/>
        <w:tblLayout w:type="fixed"/>
        <w:tblCellMar>
          <w:top w:w="0" w:type="dxa"/>
          <w:left w:w="108" w:type="dxa"/>
          <w:bottom w:w="0" w:type="dxa"/>
          <w:right w:w="108" w:type="dxa"/>
        </w:tblCellMar>
      </w:tblPr>
      <w:tblGrid>
        <w:gridCol w:w="661"/>
        <w:gridCol w:w="2219"/>
        <w:gridCol w:w="6570"/>
      </w:tblGrid>
      <w:tr>
        <w:trPr>
          <w:trHeight w:val="70" w:hRule="atLeast"/>
        </w:trPr>
        <w:tc>
          <w:tcPr>
            <w:tcW w:w="66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ID</w:t>
            </w:r>
          </w:p>
        </w:tc>
        <w:tc>
          <w:tcPr>
            <w:tcW w:w="221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LABEL</w:t>
            </w:r>
          </w:p>
        </w:tc>
        <w:tc>
          <w:tcPr>
            <w:tcW w:w="657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QUESTION</w:t>
            </w:r>
          </w:p>
        </w:tc>
      </w:tr>
      <w:tr>
        <w:trPr>
          <w:trHeight w:val="7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3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mocracy: The state makes people's incomes equal</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ny things are desirable, but not all of them are essential characteristics of democracy. Please tell me for each of the following things how essential you think it is as a characteristic of democracy. Use this scale where 1 means “not at all an essential characteristic of democracy” and 10 means it definitely is “an essential characteristic of democracy”:  The state makes people’s incomes equal</w:t>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3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mocracy: People obey their ruler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ny things are desirable, but not all of them are essential characteristics of democracy. Please tell me for each of the following things how essential you think it is as a characteristic of democracy. Use this scale where 1 means “not at all an essential characteristic of democracy” and 10 means it definitely is “an essential characteristic of democracy”:  People obey their rulers</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41</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democratically is this country being governed toda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d how democratically is this country being governed today? Again using a scale from 1 to 10, where 1 means that it is “not at all democratic” and 10 means that it is “completely democratic,” what position would you choose?</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4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much respect is there for individual human rights nowadays in this countr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much respect is there for individual human rights nowadays in this country?. Do you feel there is:</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4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inking about meaning and purpose of lif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let’s turn to another topic. How often, if at all, do you think about the meaning and purpose of life?</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4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often do you attend religious service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part from weddings and funerals, about how often do you attend religious services these days?</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4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often to you pra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part from weddings and funerals, about how often do you pray?</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4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ligious pers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ependently of whether you attend religious services or not, would you say you are:</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4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lieve in: God</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 you believe in God?</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4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lieve in: hell</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 you believe in hell?</w:t>
            </w:r>
          </w:p>
        </w:tc>
      </w:tr>
      <w:tr>
        <w:trPr>
          <w:trHeight w:val="818"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50</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aning of religion: To follow religious norms and ceremonies vs To do good to other peopl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ith which one of the following statements do you agree most?</w:t>
              <w:br/>
              <w:t>The basic meaning of religion is:  "To follow religious norms  and ceremonies" or "To do good to other people"</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51</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aning of religion: To make sense of life after death vs To make sense of life in this world</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d with which of the following statements do you agree most? The basic meaning of religion is:  "To make sense of life after death" or "To make sense of life in this world"</w:t>
            </w:r>
          </w:p>
        </w:tc>
      </w:tr>
      <w:tr>
        <w:trPr>
          <w:trHeight w:val="77"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5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enever science and religion conflict,  religion is always right</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us if you strongly agree, agree, disagree, or strongly disagree with the following statements:   "Whenever science and religion conflict,  religion is always right"</w:t>
            </w:r>
          </w:p>
        </w:tc>
      </w:tr>
      <w:tr>
        <w:trPr>
          <w:trHeight w:val="77"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5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only acceptable religion  is my relig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us if you strongly agree, agree, disagree, or strongly disagree with the following statements:   "The only acceptable religion  is my religion"</w:t>
            </w:r>
          </w:p>
        </w:tc>
      </w:tr>
      <w:tr>
        <w:trPr>
          <w:trHeight w:val="422"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5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l religions should be taught in public school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us if you strongly agree, agree, disagree, or strongly disagree with the following statements:   All religions should be taught in our public schools</w:t>
            </w:r>
          </w:p>
        </w:tc>
      </w:tr>
      <w:tr>
        <w:trPr>
          <w:trHeight w:val="77"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5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who belong to different religions are probably just as moral as those who belong to min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us if you strongly agree, agree, disagree, or strongly disagree with the following statements:   People who belong to different religions are probably just as moral as those who belong to mine</w:t>
            </w:r>
          </w:p>
        </w:tc>
      </w:tr>
      <w:tr>
        <w:trPr>
          <w:trHeight w:val="780" w:hRule="atLeast"/>
        </w:trPr>
        <w:tc>
          <w:tcPr>
            <w:tcW w:w="66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57</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219"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cial position: People in their 20s</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57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 interested in how you think most people in this country view the position in society of people in their 20s, people in their 40s and people over 70.* Using this card, please tell me where most people would place the social position of …  …people in their 20’s?</w:t>
            </w:r>
          </w:p>
        </w:tc>
      </w:tr>
    </w:tbl>
    <w:p>
      <w:pPr>
        <w:pStyle w:val="Normal"/>
        <w:rPr/>
      </w:pPr>
      <w:r>
        <w:rPr/>
      </w:r>
    </w:p>
    <w:tbl>
      <w:tblPr>
        <w:tblW w:w="9450" w:type="dxa"/>
        <w:jc w:val="left"/>
        <w:tblInd w:w="-108" w:type="dxa"/>
        <w:tblLayout w:type="fixed"/>
        <w:tblCellMar>
          <w:top w:w="0" w:type="dxa"/>
          <w:left w:w="108" w:type="dxa"/>
          <w:bottom w:w="0" w:type="dxa"/>
          <w:right w:w="108" w:type="dxa"/>
        </w:tblCellMar>
      </w:tblPr>
      <w:tblGrid>
        <w:gridCol w:w="661"/>
        <w:gridCol w:w="2219"/>
        <w:gridCol w:w="6570"/>
      </w:tblGrid>
      <w:tr>
        <w:trPr>
          <w:trHeight w:val="70" w:hRule="atLeast"/>
        </w:trPr>
        <w:tc>
          <w:tcPr>
            <w:tcW w:w="66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ID</w:t>
            </w:r>
          </w:p>
        </w:tc>
        <w:tc>
          <w:tcPr>
            <w:tcW w:w="221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LABEL</w:t>
            </w:r>
          </w:p>
        </w:tc>
        <w:tc>
          <w:tcPr>
            <w:tcW w:w="657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QUESTION</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5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cial position: People in their 40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 interested in how you think most people in this country view the position in society of people in their 20s, people in their 40s and people over 70.* Using this card, please tell me where most people would place the social position of …  …people in their 40’s?</w:t>
            </w:r>
          </w:p>
        </w:tc>
      </w:tr>
      <w:tr>
        <w:trPr>
          <w:trHeight w:val="7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5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ocial position: People in their 70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 interested in how you think most people in this country view the position in society of people in their 20s, people in their 40s and people over 70.* Using this card, please tell me where most people would place the social position of ……people over 70?</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60</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s a 30-year old boss acceptabl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me how acceptable or unacceptable you think most people in [country] would find it if a suitably qualified 30 year old was appointed as their boss?</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61</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over 70: are seen as friendl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think about those aged over 70*. Using the same card please tell me how likely it is that most people in [country] view those over 70…  …as friendly?</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6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over 70: are seen as competent</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think about those aged over 70*. Using the same card please tell me how likely it is that most people in [country] view those over 70…  …as competent?</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6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over 70: viewed with respect</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think about those aged over 70*. Using the same card please tell me how likely it is that most people in [country] view those over 70…  …with respect?</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6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s a 70-year old boss acceptabl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me how acceptable or unacceptable you think most people in [country] would find it if a suitably qualified 70* year old was appointed as their boss?</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6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lder people are not respected much these day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could you tell me whether you agree, agree strongly, disagree or disagree strongly with each of the following statements?   Older people are not respected much these days</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6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lder people get more than their fair share from the government</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could you tell me whether you agree, agree strongly, disagree or disagree strongly with each of the following statements?   Older people get more than their fair share from the government</w:t>
            </w:r>
          </w:p>
        </w:tc>
      </w:tr>
      <w:tr>
        <w:trPr>
          <w:trHeight w:val="512"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67</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lder people are a burden on society</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could you tell me whether you agree, agree strongly, disagree or disagree strongly with each of the following statements?   Older people are a burden on society.</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6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mpanies that employ young people perform better than those that employ people of different age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could you tell me whether you agree, agree strongly, disagree or disagree strongly with each of the following statements?   Companies that employ young people perform better than those that employ people of different ages.</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6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ld people have too much political influenc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could you tell me whether you agree, agree strongly, disagree or disagree strongly with each of the following statements?   Old people have too much political influence.</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70</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cure in neighborhood</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Could you tell me how secure do you feel these days in your neighborhood?  </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7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ings done for reasons of security: Didn’t carry much mone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ch of the following things have you done for reasons of security? Didn’t carry much money</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7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ings done for reasons of security: Preferred not to go out at night</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ch of the following things have you done for reasons of security?   Preferred not to go out at night</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7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ings done for reasons of security: Carried a knife, gun or other weap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ich of the following things have you done for reasons of security?  Carried a knife, gun or other weapon</w:t>
            </w:r>
          </w:p>
        </w:tc>
      </w:tr>
      <w:tr>
        <w:trPr>
          <w:trHeight w:val="290" w:hRule="atLeast"/>
        </w:trPr>
        <w:tc>
          <w:tcPr>
            <w:tcW w:w="66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81</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219"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rries: Losing my job or not finding a job</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57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what degree are you worried about the following situations?   Losing my job or not finding a job</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rPr/>
      </w:pPr>
      <w:r>
        <w:rPr/>
      </w:r>
    </w:p>
    <w:tbl>
      <w:tblPr>
        <w:tblW w:w="9450" w:type="dxa"/>
        <w:jc w:val="left"/>
        <w:tblInd w:w="-108" w:type="dxa"/>
        <w:tblLayout w:type="fixed"/>
        <w:tblCellMar>
          <w:top w:w="0" w:type="dxa"/>
          <w:left w:w="108" w:type="dxa"/>
          <w:bottom w:w="0" w:type="dxa"/>
          <w:right w:w="108" w:type="dxa"/>
        </w:tblCellMar>
      </w:tblPr>
      <w:tblGrid>
        <w:gridCol w:w="661"/>
        <w:gridCol w:w="2219"/>
        <w:gridCol w:w="6570"/>
      </w:tblGrid>
      <w:tr>
        <w:trPr>
          <w:trHeight w:val="70" w:hRule="atLeast"/>
        </w:trPr>
        <w:tc>
          <w:tcPr>
            <w:tcW w:w="66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ID</w:t>
            </w:r>
          </w:p>
        </w:tc>
        <w:tc>
          <w:tcPr>
            <w:tcW w:w="221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LABEL</w:t>
            </w:r>
          </w:p>
        </w:tc>
        <w:tc>
          <w:tcPr>
            <w:tcW w:w="657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QUESTION</w:t>
            </w:r>
          </w:p>
        </w:tc>
      </w:tr>
      <w:tr>
        <w:trPr>
          <w:trHeight w:val="7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8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rries: Not being able to give one's children a good educat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what degree are you worried about the following situations?   Not being able to give my children a good education</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8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rries: A war involving my countr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what degree are you worried about the following situations? A war involving my country</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8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rries: A terrorist attack</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what degree are you worried about the following situations? A terrorist attack</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8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rries: A civil war</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what degree are you worried about the following situations? A civil war</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8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orries: Government wire-tapping or reading my mail or email</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 what degree are you worried about the following situations?  Government wire-tapping or reading my mail or email</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8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der some conditions, war is necessary to obtain justic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 you agree or disagree with the following statement: “Under some conditions, war is necessary to obtain justice”</w:t>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9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cience and technology are making our lives healthier, easier, and more comfortabl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would like to read some statements and ask how much you agree or disagree with each of these statements. For these questions, a 1 means that you “completely disagree” and a 10 means that you “completely agree”:  "Science and technology are making our lives healthier, easier, and more comfortable"</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9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e depend too much on science and not enough on faith</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would like to read some statements and ask how much you agree or disagree with each of these statements. For these questions, a 1 means that you “completely disagree” and a 10 means that you “completely agree”:  We depend too much on science and not enough on faith</w:t>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9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ne of the bad effects of science is that it breaks down people’s ideas of right and wrong</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would like to read some statements and ask how much you agree or disagree with each of these statements. For these questions, a 1 means that you “completely disagree” and a 10 means that you “completely agree”:  One of the bad effects of science is that it breaks down people’s ideas of right and wrong</w:t>
            </w:r>
          </w:p>
        </w:tc>
      </w:tr>
      <w:tr>
        <w:trPr>
          <w:trHeight w:val="7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96</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t is not important for me to know about science in my daily life</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570" w:type="dxa"/>
            <w:tcBorders>
              <w:top w:val="single" w:sz="4" w:space="0" w:color="000000"/>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ow, I would like to read some statements and ask how much you agree or disagree with each of these statements. For these questions, a 1 means that you “completely disagree” and a 10 means that you “completely agree”:  It is not important for me to know about science in my daily life</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9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world is better off, or worse off, because of science and technolog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l things considered, would you say that the world is better off, or worse off, because of science and technology?. Please tell me which comes closest to your view on this scale: 1 means that “the world is a lot worse off,” and 10 means that “the world is a lot better off”.</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9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ustifiable: Claiming government benefits to which you are not entitled</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me for each of the following actions whether you think it can always be justified, never be justified, or something in between:  Claiming government benefits to which you are not entitled</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19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ustifiable: Avoiding a fare on public transport</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me for each of the following actions whether you think it can always be justified, never be justified, or something in between:  Avoiding a fare on public transport</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00</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ustifiable: Stealing propert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me for each of the following actions whether you think it can always be justified, never be justified, or something in between:   Stealing property</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01</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ustifiable: Cheating on taxes if you have a chanc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me for each of the following actions whether you think it can always be justified, never be justified, or something in between:  Cheating on taxes if you have a chance</w:t>
            </w:r>
          </w:p>
        </w:tc>
      </w:tr>
      <w:tr>
        <w:trPr>
          <w:trHeight w:val="520" w:hRule="atLeast"/>
        </w:trPr>
        <w:tc>
          <w:tcPr>
            <w:tcW w:w="66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02</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219"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ustifiable: Someone accepting a bribe in the course of their duties</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57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me for each of the following actions whether you think it can always be justified, never be justified, or something in between:  Someone accepting a bribe in the course of their duties</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rPr/>
      </w:pPr>
      <w:r>
        <w:rPr/>
      </w:r>
    </w:p>
    <w:tbl>
      <w:tblPr>
        <w:tblW w:w="9450" w:type="dxa"/>
        <w:jc w:val="left"/>
        <w:tblInd w:w="-108" w:type="dxa"/>
        <w:tblLayout w:type="fixed"/>
        <w:tblCellMar>
          <w:top w:w="0" w:type="dxa"/>
          <w:left w:w="108" w:type="dxa"/>
          <w:bottom w:w="0" w:type="dxa"/>
          <w:right w:w="108" w:type="dxa"/>
        </w:tblCellMar>
      </w:tblPr>
      <w:tblGrid>
        <w:gridCol w:w="661"/>
        <w:gridCol w:w="2219"/>
        <w:gridCol w:w="6570"/>
      </w:tblGrid>
      <w:tr>
        <w:trPr>
          <w:trHeight w:val="70" w:hRule="atLeast"/>
        </w:trPr>
        <w:tc>
          <w:tcPr>
            <w:tcW w:w="66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ID</w:t>
            </w:r>
          </w:p>
        </w:tc>
        <w:tc>
          <w:tcPr>
            <w:tcW w:w="221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ABEL</w:t>
            </w:r>
          </w:p>
        </w:tc>
        <w:tc>
          <w:tcPr>
            <w:tcW w:w="657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QUESTION</w:t>
            </w:r>
          </w:p>
        </w:tc>
      </w:tr>
      <w:tr>
        <w:trPr>
          <w:trHeight w:val="7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03</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ustifiable: Homosexualit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me for each of the following actions whether you think it can always be justified, never be justified, or something in between:  Homosexuality</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0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ustifiable: Abort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me for each of the following actions whether you think it can always be justified, never be justified, or something in between: Abortion</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0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ustifiable: Divorc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me for each of the following actions whether you think it can always be justified, never be justified, or something in between:  Divorce</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0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ustifiable: Sex before marriag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me for each of the following actions whether you think it can always be justified, never be justified, or something in between:  Sex before marriage</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0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ustifiable: Suicid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me for each of the following actions whether you think it can always be justified, never be justified, or something in between:  Suicide</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0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ustifiable: For a man to beat his wif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me for each of the following actions whether you think it can always be justified, never be justified, or something in between:  For a man to beat his wife</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09</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ustifiable: Parents beating childre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me for each of the following actions whether you think it can always be justified, never be justified, or something in between:  Parents beating children</w:t>
            </w:r>
          </w:p>
        </w:tc>
      </w:tr>
      <w:tr>
        <w:trPr>
          <w:trHeight w:val="52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10</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ustifiable: Violence against other peopl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lease tell me for each of the following actions whether you think it can always be justified, never be justified, or something in between:  Violence against other people</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11</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proud of nationalit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proud are you to be [Nationality]*?:  * [Substitute your own nationality]</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1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see myself as a world citize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have different views about themselves and how they relate to the world. Using this card, would you tell me how strongly you agree or disagree with each of the following statements about how you see yourself?    I see myself as a world citizen</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1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see myself as part of my local community</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have different views about themselves and how they relate to the world. Using this card, would you tell me how strongly you agree or disagree with each of the following statements about how you see yourself?  I see myself as part of my local community</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104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1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see myself as part of the [country] nation</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have different views about themselves and how they relate to the world. Using this card, would you tell me how strongly you agree or disagree with each of the following statements about how you see yourself?   I see myself as part of the [French]* nation  *   [Substitute your country’s nationality for “French”]</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1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 see myself as an autonomous individual</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have different views about themselves and how they relate to the world. Using this card, would you tell me how strongly you agree or disagree with each of the following statements about how you see yourself?  I see myself as an autonomous individual</w:t>
            </w:r>
          </w:p>
        </w:tc>
      </w:tr>
      <w:tr>
        <w:trPr>
          <w:trHeight w:val="35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17</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ormation source: Daily newspaper</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learn what is going on in this country and the world from various sources. For each of the following sources, please indicate whether you use it to obtain information daily, weekly, monthly, less than monthly or never:   daily newspaper</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18</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ormation source: Printed magazine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learn what is going on in this country and the world from various sources. For each of the following sources, please indicate whether you use it to obtain information daily, weekly, monthly, less than monthly or never:  Printed magazines</w:t>
            </w:r>
          </w:p>
        </w:tc>
      </w:tr>
      <w:tr>
        <w:trPr>
          <w:trHeight w:val="780" w:hRule="atLeast"/>
        </w:trPr>
        <w:tc>
          <w:tcPr>
            <w:tcW w:w="66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19</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219"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ormation source: TV news</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57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learn what is going on in this country and the world from various sources. For each of the following sources, please indicate whether you use it to obtain information daily, weekly, monthly, less than monthly or never:  TV news</w:t>
            </w:r>
          </w:p>
        </w:tc>
      </w:tr>
    </w:tbl>
    <w:p>
      <w:pPr>
        <w:pStyle w:val="Normal"/>
        <w:rPr/>
      </w:pPr>
      <w:r>
        <w:rPr/>
      </w:r>
    </w:p>
    <w:tbl>
      <w:tblPr>
        <w:tblW w:w="9450" w:type="dxa"/>
        <w:jc w:val="left"/>
        <w:tblInd w:w="-108" w:type="dxa"/>
        <w:tblLayout w:type="fixed"/>
        <w:tblCellMar>
          <w:top w:w="0" w:type="dxa"/>
          <w:left w:w="108" w:type="dxa"/>
          <w:bottom w:w="0" w:type="dxa"/>
          <w:right w:w="108" w:type="dxa"/>
        </w:tblCellMar>
      </w:tblPr>
      <w:tblGrid>
        <w:gridCol w:w="661"/>
        <w:gridCol w:w="2219"/>
        <w:gridCol w:w="6570"/>
      </w:tblGrid>
      <w:tr>
        <w:trPr>
          <w:trHeight w:val="70" w:hRule="atLeast"/>
        </w:trPr>
        <w:tc>
          <w:tcPr>
            <w:tcW w:w="66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ID</w:t>
            </w:r>
          </w:p>
        </w:tc>
        <w:tc>
          <w:tcPr>
            <w:tcW w:w="221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LABEL</w:t>
            </w:r>
          </w:p>
        </w:tc>
        <w:tc>
          <w:tcPr>
            <w:tcW w:w="657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QUESTION</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20</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ormation source: Radio new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learn what is going on in this country and the world from various sources. For each of the following sources, please indicate whether you use it to obtain information daily, weekly, monthly, less than monthly or never:  Radio news</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21</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ormation source: Mobile phone</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learn what is going on in this country and the world from various sources. For each of the following sources, please indicate whether you use it to obtain information daily, weekly, monthly, less than monthly or never:  Mobile phone</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22</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ormation source: Email</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learn what is going on in this country and the world from various sources. For each of the following sources, please indicate whether you use it to obtain information daily, weekly, monthly, less than monthly or never:  Email</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23</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ormation source: Internet</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learn what is going on in this country and the world from various sources. For each of the following sources, please indicate whether you use it to obtain information daily, weekly, monthly, less than monthly or never:  Internet</w:t>
            </w:r>
          </w:p>
        </w:tc>
      </w:tr>
      <w:tr>
        <w:trPr>
          <w:trHeight w:val="78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24</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formation source: Talk with friends or colleagues</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eople learn what is going on in this country and the world from various sources. For each of the following sources, please indicate whether you use it to obtain information daily, weekly, monthly, less than monthly or never:  Talk with friends or colleagues</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25</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often use of a personal computer</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w often, if ever, do you use a personal computer?</w:t>
            </w:r>
          </w:p>
        </w:tc>
      </w:tr>
      <w:tr>
        <w:trPr>
          <w:trHeight w:val="290" w:hRule="atLeast"/>
        </w:trPr>
        <w:tc>
          <w:tcPr>
            <w:tcW w:w="66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26</w:t>
            </w:r>
          </w:p>
        </w:tc>
        <w:tc>
          <w:tcPr>
            <w:tcW w:w="221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ote in elections: local level</w:t>
            </w:r>
          </w:p>
        </w:tc>
        <w:tc>
          <w:tcPr>
            <w:tcW w:w="65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en elections take place, do you vote always, usually or never?:  Local level</w:t>
            </w:r>
          </w:p>
        </w:tc>
      </w:tr>
      <w:tr>
        <w:trPr>
          <w:trHeight w:val="290" w:hRule="atLeast"/>
        </w:trPr>
        <w:tc>
          <w:tcPr>
            <w:tcW w:w="661"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227</w:t>
            </w:r>
          </w:p>
        </w:tc>
        <w:tc>
          <w:tcPr>
            <w:tcW w:w="2219"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ote in elections: National level</w:t>
            </w:r>
          </w:p>
        </w:tc>
        <w:tc>
          <w:tcPr>
            <w:tcW w:w="657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en elections take place, do you vote always, usually or never?:  National level</w:t>
            </w:r>
          </w:p>
        </w:tc>
      </w:tr>
    </w:tbl>
    <w:p>
      <w:pPr>
        <w:pStyle w:val="Normal"/>
        <w:tabs>
          <w:tab w:val="clear" w:pos="720"/>
          <w:tab w:val="left" w:pos="2025" w:leader="none"/>
        </w:tabs>
        <w:spacing w:before="0" w:after="160"/>
        <w:rPr>
          <w:rFonts w:ascii="Times New Roman" w:hAnsi="Times New Roman" w:cs="Times New Roman"/>
          <w:sz w:val="24"/>
          <w:szCs w:val="24"/>
        </w:rPr>
      </w:pPr>
      <w:r>
        <w:rPr>
          <w:rFonts w:cs="Times New Roman" w:ascii="Times New Roman" w:hAnsi="Times New Roman"/>
          <w:sz w:val="24"/>
          <w:szCs w:val="24"/>
        </w:rPr>
      </w:r>
    </w:p>
    <w:sectPr>
      <w:headerReference w:type="default" r:id="rId2"/>
      <w:headerReference w:type="first" r:id="rId3"/>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120"/>
      <w:jc w:val="both"/>
      <w:rPr>
        <w:rFonts w:ascii="Times New Roman" w:hAnsi="Times New Roman" w:cs="Times New Roman"/>
        <w:sz w:val="24"/>
        <w:szCs w:val="24"/>
      </w:rPr>
    </w:pPr>
    <w:r>
      <w:rPr>
        <w:rFonts w:cs="Times New Roman" w:ascii="Times New Roman" w:hAnsi="Times New Roman"/>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480" w:before="240" w:after="120"/>
      <w:outlineLvl w:val="0"/>
    </w:pPr>
    <w:rPr>
      <w:rFonts w:ascii="Times New Roman" w:hAnsi="Times New Roman" w:eastAsia="Times New Roman" w:cs="Times New Roman"/>
      <w:b/>
      <w:sz w:val="36"/>
      <w:szCs w:val="32"/>
    </w:rPr>
  </w:style>
  <w:style w:type="paragraph" w:styleId="Heading2">
    <w:name w:val="Heading 2"/>
    <w:basedOn w:val="Normal"/>
    <w:next w:val="Normal"/>
    <w:qFormat/>
    <w:pPr>
      <w:keepNext w:val="true"/>
      <w:numPr>
        <w:ilvl w:val="1"/>
        <w:numId w:val="1"/>
      </w:numPr>
      <w:spacing w:before="240" w:after="60"/>
      <w:outlineLvl w:val="1"/>
    </w:pPr>
    <w:rPr>
      <w:rFonts w:ascii="Times New Roman" w:hAnsi="Times New Roman" w:eastAsia="Times New Roman" w:cs="Times New Roman"/>
      <w:b/>
      <w:bCs/>
      <w:iCs/>
      <w:sz w:val="32"/>
      <w:szCs w:val="28"/>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character" w:styleId="Heading1Char">
    <w:name w:val="Heading 1 Char"/>
    <w:qFormat/>
    <w:rPr>
      <w:rFonts w:ascii="Times New Roman" w:hAnsi="Times New Roman" w:eastAsia="Times New Roman" w:cs="Times New Roman"/>
      <w:b/>
      <w:sz w:val="36"/>
      <w:szCs w:val="32"/>
    </w:rPr>
  </w:style>
  <w:style w:type="character" w:styleId="InternetLink">
    <w:name w:val="Hyperlink"/>
    <w:rPr>
      <w:color w:val="0563C1"/>
      <w:u w:val="single"/>
    </w:rPr>
  </w:style>
  <w:style w:type="character" w:styleId="Heading2Char">
    <w:name w:val="Heading 2 Char"/>
    <w:qFormat/>
    <w:rPr>
      <w:rFonts w:ascii="Times New Roman" w:hAnsi="Times New Roman" w:eastAsia="Times New Roman" w:cs="Times New Roman"/>
      <w:b/>
      <w:bCs/>
      <w:iCs/>
      <w:sz w:val="32"/>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9T19:17:00Z</dcterms:created>
  <dc:creator>Leigh Allison</dc:creator>
  <dc:description/>
  <cp:keywords/>
  <dc:language>en-US</dc:language>
  <cp:lastModifiedBy>Leigh Allison</cp:lastModifiedBy>
  <dcterms:modified xsi:type="dcterms:W3CDTF">2020-10-09T01:01:00Z</dcterms:modified>
  <cp:revision>8</cp:revision>
  <dc:subject/>
  <dc:title/>
</cp:coreProperties>
</file>